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530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74"/>
        <w:gridCol w:w="1474"/>
        <w:gridCol w:w="1475"/>
        <w:gridCol w:w="1474"/>
        <w:gridCol w:w="1475"/>
        <w:gridCol w:w="2010"/>
        <w:gridCol w:w="870"/>
        <w:gridCol w:w="1688"/>
        <w:gridCol w:w="1059"/>
        <w:gridCol w:w="1173"/>
      </w:tblGrid>
      <w:tr w:rsidR="00A006C5" w:rsidRPr="00A93AA2" w14:paraId="4F6F9F21" w14:textId="3BE1EA49" w:rsidTr="00505D81">
        <w:tc>
          <w:tcPr>
            <w:tcW w:w="15306" w:type="dxa"/>
            <w:gridSpan w:val="11"/>
            <w:vAlign w:val="center"/>
          </w:tcPr>
          <w:p w14:paraId="64E5D74C" w14:textId="24FEEF16" w:rsidR="00A006C5" w:rsidRPr="00A93AA2" w:rsidRDefault="00A006C5" w:rsidP="00A006C5">
            <w:pPr>
              <w:rPr>
                <w:rFonts w:ascii="Times New Roman" w:hAnsi="Times New Roman" w:cs="Times New Roman"/>
                <w:b/>
                <w:bCs/>
              </w:rPr>
            </w:pPr>
            <w:r w:rsidRPr="00A93AA2">
              <w:rPr>
                <w:rFonts w:ascii="Times New Roman" w:hAnsi="Times New Roman" w:cs="Times New Roman"/>
                <w:b/>
                <w:bCs/>
              </w:rPr>
              <w:t>Table S2</w:t>
            </w:r>
            <w:r w:rsidRPr="00A93AA2">
              <w:rPr>
                <w:rFonts w:ascii="Times New Roman" w:hAnsi="Times New Roman" w:cs="Times New Roman"/>
              </w:rPr>
              <w:t xml:space="preserve"> Evaluation of the quality of evidence according to GRADE system</w:t>
            </w:r>
          </w:p>
        </w:tc>
      </w:tr>
      <w:tr w:rsidR="002C37D0" w:rsidRPr="00A93AA2" w14:paraId="46A1BDAF" w14:textId="77777777" w:rsidTr="00C946F3">
        <w:trPr>
          <w:trHeight w:val="385"/>
        </w:trPr>
        <w:tc>
          <w:tcPr>
            <w:tcW w:w="10516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14F3B" w14:textId="1FF19043" w:rsidR="00A006C5" w:rsidRPr="00A93AA2" w:rsidRDefault="00A006C5" w:rsidP="00C946F3">
            <w:pPr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Quality assessment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</w:tcBorders>
            <w:vAlign w:val="center"/>
          </w:tcPr>
          <w:p w14:paraId="28A91514" w14:textId="2F78C737" w:rsidR="00A006C5" w:rsidRPr="00A93AA2" w:rsidRDefault="00A006C5" w:rsidP="0018574D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688" w:type="dxa"/>
            <w:vMerge w:val="restart"/>
            <w:tcBorders>
              <w:top w:val="single" w:sz="8" w:space="0" w:color="auto"/>
            </w:tcBorders>
            <w:vAlign w:val="center"/>
          </w:tcPr>
          <w:p w14:paraId="799A7708" w14:textId="30916A20" w:rsidR="00A006C5" w:rsidRPr="00A93AA2" w:rsidRDefault="00A006C5" w:rsidP="0018574D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Hazard Ratios (95% CI)</w:t>
            </w:r>
          </w:p>
        </w:tc>
        <w:tc>
          <w:tcPr>
            <w:tcW w:w="1059" w:type="dxa"/>
            <w:vMerge w:val="restart"/>
            <w:tcBorders>
              <w:top w:val="single" w:sz="8" w:space="0" w:color="auto"/>
            </w:tcBorders>
            <w:vAlign w:val="center"/>
          </w:tcPr>
          <w:p w14:paraId="35D554C9" w14:textId="2BEEA253" w:rsidR="00A006C5" w:rsidRPr="00A93AA2" w:rsidRDefault="00A006C5" w:rsidP="0018574D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1173" w:type="dxa"/>
            <w:vMerge w:val="restart"/>
            <w:tcBorders>
              <w:top w:val="single" w:sz="8" w:space="0" w:color="auto"/>
            </w:tcBorders>
            <w:vAlign w:val="center"/>
          </w:tcPr>
          <w:p w14:paraId="542265A1" w14:textId="6856A3D5" w:rsidR="00A006C5" w:rsidRPr="00A93AA2" w:rsidRDefault="00A006C5" w:rsidP="0018574D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mportance</w:t>
            </w:r>
          </w:p>
        </w:tc>
      </w:tr>
      <w:tr w:rsidR="00505D81" w:rsidRPr="00A93AA2" w14:paraId="77BA5F0E" w14:textId="60816436" w:rsidTr="00505D81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8846A" w14:textId="11380A86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C9EA9" w14:textId="37A3FEDC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FB686" w14:textId="7014590F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A19B6" w14:textId="00A4A20A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29053B" w14:textId="43E7FC3E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15A0F" w14:textId="44D06A8D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20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9F2BF" w14:textId="6E9C8936" w:rsidR="00A006C5" w:rsidRPr="00A93AA2" w:rsidRDefault="00A006C5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Other</w:t>
            </w:r>
            <w:r w:rsidR="00505D81">
              <w:rPr>
                <w:rFonts w:ascii="Times New Roman" w:hAnsi="Times New Roman" w:cs="Times New Roman" w:hint="eastAsia"/>
              </w:rPr>
              <w:t xml:space="preserve"> </w:t>
            </w:r>
            <w:r w:rsidRPr="00A93AA2">
              <w:rPr>
                <w:rFonts w:ascii="Times New Roman" w:hAnsi="Times New Roman" w:cs="Times New Roman"/>
              </w:rPr>
              <w:t>considerations</w:t>
            </w:r>
          </w:p>
        </w:tc>
        <w:tc>
          <w:tcPr>
            <w:tcW w:w="870" w:type="dxa"/>
            <w:vMerge/>
            <w:tcBorders>
              <w:bottom w:val="single" w:sz="8" w:space="0" w:color="auto"/>
            </w:tcBorders>
            <w:vAlign w:val="center"/>
          </w:tcPr>
          <w:p w14:paraId="6FCB268D" w14:textId="77777777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vMerge/>
            <w:tcBorders>
              <w:bottom w:val="single" w:sz="8" w:space="0" w:color="auto"/>
            </w:tcBorders>
            <w:vAlign w:val="center"/>
          </w:tcPr>
          <w:p w14:paraId="3DD13E6A" w14:textId="77777777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vMerge/>
            <w:tcBorders>
              <w:bottom w:val="single" w:sz="8" w:space="0" w:color="auto"/>
            </w:tcBorders>
            <w:vAlign w:val="center"/>
          </w:tcPr>
          <w:p w14:paraId="397ED26A" w14:textId="77777777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/>
            <w:tcBorders>
              <w:bottom w:val="single" w:sz="8" w:space="0" w:color="auto"/>
            </w:tcBorders>
            <w:vAlign w:val="center"/>
          </w:tcPr>
          <w:p w14:paraId="5EEE5125" w14:textId="77777777" w:rsidR="00A006C5" w:rsidRPr="00A93AA2" w:rsidRDefault="00A006C5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D81" w:rsidRPr="00A93AA2" w14:paraId="652AB85B" w14:textId="77ABD6FF" w:rsidTr="00505D81"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DD85E3" w14:textId="44EDE8ED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24661B3A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7C2F37AA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3A776C6B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28721DC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60F457B8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tcBorders>
              <w:top w:val="single" w:sz="8" w:space="0" w:color="auto"/>
            </w:tcBorders>
            <w:vAlign w:val="center"/>
          </w:tcPr>
          <w:p w14:paraId="6B2A04A9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14:paraId="1F7A027E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single" w:sz="8" w:space="0" w:color="auto"/>
            </w:tcBorders>
            <w:vAlign w:val="center"/>
          </w:tcPr>
          <w:p w14:paraId="7D43105B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2D1D89D9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1663FDAF" w14:textId="7777777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D81" w:rsidRPr="00A93AA2" w14:paraId="63123B1B" w14:textId="1507DE98" w:rsidTr="00505D81">
        <w:tc>
          <w:tcPr>
            <w:tcW w:w="1134" w:type="dxa"/>
            <w:vAlign w:val="center"/>
          </w:tcPr>
          <w:p w14:paraId="32EF672E" w14:textId="3245EE53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74" w:type="dxa"/>
            <w:vAlign w:val="center"/>
          </w:tcPr>
          <w:p w14:paraId="25562DAC" w14:textId="7975BACA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474" w:type="dxa"/>
            <w:vAlign w:val="center"/>
          </w:tcPr>
          <w:p w14:paraId="7622F0C7" w14:textId="15BF41C5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75" w:type="dxa"/>
            <w:vAlign w:val="center"/>
          </w:tcPr>
          <w:p w14:paraId="357C0591" w14:textId="0C101FE5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serious</w:t>
            </w:r>
            <w:r w:rsidRPr="00A93AA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74" w:type="dxa"/>
            <w:vAlign w:val="center"/>
          </w:tcPr>
          <w:p w14:paraId="35C971DD" w14:textId="77777777" w:rsidR="002C37D0" w:rsidRPr="00A93AA2" w:rsidRDefault="002C37D0" w:rsidP="002C37D0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</w:t>
            </w:r>
          </w:p>
          <w:p w14:paraId="71EE6E81" w14:textId="0C21F82A" w:rsidR="002C37D0" w:rsidRPr="00A93AA2" w:rsidRDefault="002C37D0" w:rsidP="002C37D0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75" w:type="dxa"/>
            <w:vAlign w:val="center"/>
          </w:tcPr>
          <w:p w14:paraId="6855DAB3" w14:textId="17696FD9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2010" w:type="dxa"/>
            <w:vAlign w:val="center"/>
          </w:tcPr>
          <w:p w14:paraId="4A538CC9" w14:textId="03E07B58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reporting bias</w:t>
            </w:r>
            <w:r w:rsidRPr="00A93A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70" w:type="dxa"/>
            <w:vAlign w:val="center"/>
          </w:tcPr>
          <w:p w14:paraId="703AA1AB" w14:textId="097720A6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5768</w:t>
            </w:r>
          </w:p>
        </w:tc>
        <w:tc>
          <w:tcPr>
            <w:tcW w:w="1688" w:type="dxa"/>
            <w:vAlign w:val="center"/>
          </w:tcPr>
          <w:p w14:paraId="33EC48FB" w14:textId="77A1C527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1.90 (1.56-2.30)</w:t>
            </w:r>
          </w:p>
        </w:tc>
        <w:tc>
          <w:tcPr>
            <w:tcW w:w="1059" w:type="dxa"/>
            <w:vAlign w:val="center"/>
          </w:tcPr>
          <w:p w14:paraId="274A5666" w14:textId="46DDED10" w:rsidR="002C37D0" w:rsidRPr="00A93AA2" w:rsidRDefault="002C37D0" w:rsidP="002C37D0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173" w:type="dxa"/>
            <w:vAlign w:val="center"/>
          </w:tcPr>
          <w:p w14:paraId="69F333A6" w14:textId="4272B952" w:rsidR="002C37D0" w:rsidRPr="00A93AA2" w:rsidRDefault="002C37D0" w:rsidP="00A006C5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Critical</w:t>
            </w:r>
          </w:p>
        </w:tc>
      </w:tr>
      <w:tr w:rsidR="00505D81" w:rsidRPr="00A93AA2" w14:paraId="69F7D1D1" w14:textId="32115D9E" w:rsidTr="00505D81">
        <w:tc>
          <w:tcPr>
            <w:tcW w:w="1134" w:type="dxa"/>
            <w:vAlign w:val="center"/>
          </w:tcPr>
          <w:p w14:paraId="4D72588B" w14:textId="7C67D25A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DFS/PFS</w:t>
            </w:r>
          </w:p>
        </w:tc>
        <w:tc>
          <w:tcPr>
            <w:tcW w:w="1474" w:type="dxa"/>
            <w:vAlign w:val="center"/>
          </w:tcPr>
          <w:p w14:paraId="36BBAF41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93F1386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63DCDD62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2B25F369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5017D535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56A90373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 w14:paraId="35126103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vAlign w:val="center"/>
          </w:tcPr>
          <w:p w14:paraId="68CA8E90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vAlign w:val="center"/>
          </w:tcPr>
          <w:p w14:paraId="0654C29C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14:paraId="5F4148F8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D81" w:rsidRPr="00A93AA2" w14:paraId="646C85D7" w14:textId="66993260" w:rsidTr="00FD1A1E">
        <w:tc>
          <w:tcPr>
            <w:tcW w:w="1134" w:type="dxa"/>
            <w:vAlign w:val="center"/>
          </w:tcPr>
          <w:p w14:paraId="6339347D" w14:textId="754776E3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4" w:type="dxa"/>
            <w:vAlign w:val="center"/>
          </w:tcPr>
          <w:p w14:paraId="249F7907" w14:textId="27A26683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474" w:type="dxa"/>
            <w:vAlign w:val="center"/>
          </w:tcPr>
          <w:p w14:paraId="14F2BE50" w14:textId="0452868A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75" w:type="dxa"/>
            <w:vAlign w:val="center"/>
          </w:tcPr>
          <w:p w14:paraId="3F7BC274" w14:textId="76B1990A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serious</w:t>
            </w:r>
            <w:r w:rsidRPr="00A93AA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74" w:type="dxa"/>
            <w:vAlign w:val="center"/>
          </w:tcPr>
          <w:p w14:paraId="45E8F742" w14:textId="77777777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</w:t>
            </w:r>
          </w:p>
          <w:p w14:paraId="09DFA93F" w14:textId="15627645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75" w:type="dxa"/>
            <w:vAlign w:val="center"/>
          </w:tcPr>
          <w:p w14:paraId="6E2D4116" w14:textId="3AB685B1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2010" w:type="dxa"/>
            <w:vAlign w:val="center"/>
          </w:tcPr>
          <w:p w14:paraId="7BEC68A1" w14:textId="106B2E66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reporting bias</w:t>
            </w:r>
            <w:r w:rsidRPr="00A93A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70" w:type="dxa"/>
            <w:vAlign w:val="center"/>
          </w:tcPr>
          <w:p w14:paraId="04556144" w14:textId="1E68670B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4493</w:t>
            </w:r>
          </w:p>
        </w:tc>
        <w:tc>
          <w:tcPr>
            <w:tcW w:w="1688" w:type="dxa"/>
            <w:vAlign w:val="center"/>
          </w:tcPr>
          <w:p w14:paraId="5B48C9FB" w14:textId="652C441A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2.09 (1.49-2.94)</w:t>
            </w:r>
          </w:p>
        </w:tc>
        <w:tc>
          <w:tcPr>
            <w:tcW w:w="1059" w:type="dxa"/>
            <w:vAlign w:val="center"/>
          </w:tcPr>
          <w:p w14:paraId="1A9EA87B" w14:textId="3CE350E6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173" w:type="dxa"/>
            <w:vAlign w:val="center"/>
          </w:tcPr>
          <w:p w14:paraId="1E2E7660" w14:textId="13B96ED2" w:rsidR="002C37D0" w:rsidRPr="00A93AA2" w:rsidRDefault="002C37D0" w:rsidP="00505D81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Critical</w:t>
            </w:r>
          </w:p>
        </w:tc>
      </w:tr>
      <w:tr w:rsidR="00FD1A1E" w:rsidRPr="00A93AA2" w14:paraId="163D6AA3" w14:textId="77777777" w:rsidTr="00FD1A1E">
        <w:tc>
          <w:tcPr>
            <w:tcW w:w="1134" w:type="dxa"/>
            <w:vAlign w:val="center"/>
          </w:tcPr>
          <w:p w14:paraId="6304FA5F" w14:textId="3F37D97C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74" w:type="dxa"/>
            <w:vAlign w:val="center"/>
          </w:tcPr>
          <w:p w14:paraId="5105E6ED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A78F8D2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3DEE919E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4552182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50F33A2A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1E0B311B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 w14:paraId="2E67961A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vAlign w:val="center"/>
          </w:tcPr>
          <w:p w14:paraId="56F62D40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vAlign w:val="center"/>
          </w:tcPr>
          <w:p w14:paraId="3D32C6DE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14:paraId="60040B96" w14:textId="77777777" w:rsidR="00FD1A1E" w:rsidRPr="00A93AA2" w:rsidRDefault="00FD1A1E" w:rsidP="00505D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1A1E" w:rsidRPr="00A93AA2" w14:paraId="30FE9EB8" w14:textId="77777777" w:rsidTr="00FD1A1E">
        <w:trPr>
          <w:trHeight w:val="567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16304FC" w14:textId="5C9F3220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2EC315BC" w14:textId="65A3AD91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0D258D24" w14:textId="461617F4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vAlign w:val="center"/>
          </w:tcPr>
          <w:p w14:paraId="76BBA75A" w14:textId="77777777" w:rsidR="00FD1A1E" w:rsidRPr="00FD1A1E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FD1A1E">
              <w:rPr>
                <w:rFonts w:ascii="Times New Roman" w:hAnsi="Times New Roman" w:cs="Times New Roman"/>
              </w:rPr>
              <w:t>no serious</w:t>
            </w:r>
          </w:p>
          <w:p w14:paraId="74A44843" w14:textId="18101791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FD1A1E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23A7553D" w14:textId="77777777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</w:t>
            </w:r>
          </w:p>
          <w:p w14:paraId="5D75164B" w14:textId="657DC1B3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vAlign w:val="center"/>
          </w:tcPr>
          <w:p w14:paraId="6FE52112" w14:textId="6B4C1751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vAlign w:val="center"/>
          </w:tcPr>
          <w:p w14:paraId="4432A9F9" w14:textId="389C52DB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14:paraId="66AF87CD" w14:textId="18B52F93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661F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88" w:type="dxa"/>
            <w:tcBorders>
              <w:bottom w:val="single" w:sz="8" w:space="0" w:color="auto"/>
            </w:tcBorders>
            <w:vAlign w:val="center"/>
          </w:tcPr>
          <w:p w14:paraId="76F9B536" w14:textId="1B332B4C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31 (1.61-3.33)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64A9CE7A" w14:textId="2A6BA08C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FD1A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3" w:type="dxa"/>
            <w:vAlign w:val="center"/>
          </w:tcPr>
          <w:p w14:paraId="616313E2" w14:textId="1C6E0C86" w:rsidR="00FD1A1E" w:rsidRPr="00A93AA2" w:rsidRDefault="00FD1A1E" w:rsidP="00FD1A1E">
            <w:pPr>
              <w:jc w:val="center"/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</w:rPr>
              <w:t>Critical</w:t>
            </w:r>
          </w:p>
        </w:tc>
      </w:tr>
      <w:tr w:rsidR="00FD1A1E" w:rsidRPr="00A93AA2" w14:paraId="0A89BB12" w14:textId="7780111F" w:rsidTr="00FD1A1E">
        <w:tc>
          <w:tcPr>
            <w:tcW w:w="15306" w:type="dxa"/>
            <w:gridSpan w:val="11"/>
            <w:tcBorders>
              <w:top w:val="single" w:sz="8" w:space="0" w:color="auto"/>
            </w:tcBorders>
            <w:vAlign w:val="center"/>
          </w:tcPr>
          <w:p w14:paraId="6790D131" w14:textId="3832BA15" w:rsidR="00FD1A1E" w:rsidRPr="00A93AA2" w:rsidRDefault="00FD1A1E" w:rsidP="00FD1A1E">
            <w:pPr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  <w:vertAlign w:val="superscript"/>
              </w:rPr>
              <w:t>1</w:t>
            </w:r>
            <w:r w:rsidRPr="00A93AA2">
              <w:rPr>
                <w:rFonts w:ascii="Times New Roman" w:hAnsi="Times New Roman" w:cs="Times New Roman"/>
              </w:rPr>
              <w:t xml:space="preserve">The heterogeneity of this outcome was obvious between studies. </w:t>
            </w:r>
          </w:p>
          <w:p w14:paraId="1FD2B0ED" w14:textId="0EE4401A" w:rsidR="00FD1A1E" w:rsidRPr="00A93AA2" w:rsidRDefault="00FD1A1E" w:rsidP="00FD1A1E">
            <w:pPr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3AA2">
              <w:rPr>
                <w:rFonts w:ascii="Times New Roman" w:hAnsi="Times New Roman" w:cs="Times New Roman"/>
              </w:rPr>
              <w:t>The shape of funnel plot was not symmetric. The Egger’s test was further performed. The result indicated significant publication bias for studies, with merged OS (</w:t>
            </w:r>
            <w:r w:rsidRPr="00A93AA2">
              <w:rPr>
                <w:rFonts w:ascii="Times New Roman" w:hAnsi="Times New Roman" w:cs="Times New Roman"/>
                <w:i/>
                <w:iCs/>
              </w:rPr>
              <w:t>p</w:t>
            </w:r>
            <w:r w:rsidRPr="00A93AA2">
              <w:rPr>
                <w:rFonts w:ascii="Times New Roman" w:hAnsi="Times New Roman" w:cs="Times New Roman"/>
              </w:rPr>
              <w:t xml:space="preserve">&lt;0.01). </w:t>
            </w:r>
          </w:p>
          <w:p w14:paraId="071DC0B6" w14:textId="5971BC19" w:rsidR="00FD1A1E" w:rsidRPr="00A93AA2" w:rsidRDefault="00FD1A1E" w:rsidP="00FD1A1E">
            <w:pPr>
              <w:rPr>
                <w:rFonts w:ascii="Times New Roman" w:hAnsi="Times New Roman" w:cs="Times New Roman"/>
              </w:rPr>
            </w:pPr>
            <w:r w:rsidRPr="00A93AA2">
              <w:rPr>
                <w:rFonts w:ascii="Times New Roman" w:hAnsi="Times New Roman" w:cs="Times New Roman"/>
                <w:vertAlign w:val="superscript"/>
              </w:rPr>
              <w:t>3</w:t>
            </w:r>
            <w:r w:rsidRPr="00A93AA2">
              <w:rPr>
                <w:rFonts w:ascii="Times New Roman" w:hAnsi="Times New Roman" w:cs="Times New Roman"/>
              </w:rPr>
              <w:t>The shape of funnel plot was not symmetric. The Egger’s tests was further performed. The result indicated significant publication bias for studies, with merged DFS/PFS (</w:t>
            </w:r>
            <w:r w:rsidRPr="00A93AA2">
              <w:rPr>
                <w:rFonts w:ascii="Times New Roman" w:hAnsi="Times New Roman" w:cs="Times New Roman"/>
                <w:i/>
                <w:iCs/>
              </w:rPr>
              <w:t>p</w:t>
            </w:r>
            <w:r w:rsidRPr="00A93AA2">
              <w:rPr>
                <w:rFonts w:ascii="Times New Roman" w:hAnsi="Times New Roman" w:cs="Times New Roman"/>
              </w:rPr>
              <w:t>&lt;0.01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291F25A" w14:textId="77777777" w:rsidR="00840617" w:rsidRPr="00A006C5" w:rsidRDefault="00840617">
      <w:pPr>
        <w:rPr>
          <w:rFonts w:ascii="Times New Roman" w:hAnsi="Times New Roman" w:cs="Times New Roman"/>
        </w:rPr>
      </w:pPr>
    </w:p>
    <w:sectPr w:rsidR="00840617" w:rsidRPr="00A006C5" w:rsidSect="00A00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4F706" w14:textId="77777777" w:rsidR="00081533" w:rsidRDefault="00081533" w:rsidP="00C946F3">
      <w:r>
        <w:separator/>
      </w:r>
    </w:p>
  </w:endnote>
  <w:endnote w:type="continuationSeparator" w:id="0">
    <w:p w14:paraId="64C1A60C" w14:textId="77777777" w:rsidR="00081533" w:rsidRDefault="00081533" w:rsidP="00C94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97578" w14:textId="77777777" w:rsidR="00081533" w:rsidRDefault="00081533" w:rsidP="00C946F3">
      <w:r>
        <w:separator/>
      </w:r>
    </w:p>
  </w:footnote>
  <w:footnote w:type="continuationSeparator" w:id="0">
    <w:p w14:paraId="499717B0" w14:textId="77777777" w:rsidR="00081533" w:rsidRDefault="00081533" w:rsidP="00C94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A8"/>
    <w:rsid w:val="000453DF"/>
    <w:rsid w:val="00081533"/>
    <w:rsid w:val="000A5FA8"/>
    <w:rsid w:val="00124E9B"/>
    <w:rsid w:val="0018574D"/>
    <w:rsid w:val="002C37D0"/>
    <w:rsid w:val="00505D81"/>
    <w:rsid w:val="006409C5"/>
    <w:rsid w:val="00840617"/>
    <w:rsid w:val="00893083"/>
    <w:rsid w:val="00A006C5"/>
    <w:rsid w:val="00A436B6"/>
    <w:rsid w:val="00A661FE"/>
    <w:rsid w:val="00A93AA2"/>
    <w:rsid w:val="00B060CE"/>
    <w:rsid w:val="00C946F3"/>
    <w:rsid w:val="00FA6A97"/>
    <w:rsid w:val="00F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243C5"/>
  <w15:chartTrackingRefBased/>
  <w15:docId w15:val="{0D26999E-A10B-412C-A7A1-67E2A4C9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6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6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an</dc:creator>
  <cp:keywords/>
  <dc:description/>
  <cp:lastModifiedBy>shao yuan</cp:lastModifiedBy>
  <cp:revision>13</cp:revision>
  <dcterms:created xsi:type="dcterms:W3CDTF">2020-04-29T07:07:00Z</dcterms:created>
  <dcterms:modified xsi:type="dcterms:W3CDTF">2020-06-14T06:36:00Z</dcterms:modified>
</cp:coreProperties>
</file>